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ind w:righ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7.</w:t>
      </w:r>
      <w:r>
        <w:rPr>
          <w:rFonts w:cs="Times New Roman" w:ascii="Times New Roman" w:hAnsi="Times New Roman"/>
          <w:sz w:val="24"/>
          <w:szCs w:val="24"/>
        </w:rPr>
        <w:t xml:space="preserve"> Characteristics and/or associated functions of virulence genes. (Copy right obtained from Bianca Amézquita-López et al., 2018)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1712"/>
        <w:gridCol w:w="6039"/>
      </w:tblGrid>
      <w:tr>
        <w:trPr/>
        <w:tc>
          <w:tcPr>
            <w:tcW w:w="15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arget gene</w:t>
            </w:r>
          </w:p>
        </w:tc>
        <w:tc>
          <w:tcPr>
            <w:tcW w:w="171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603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haracteristics and/or associated functions</w:t>
            </w:r>
          </w:p>
        </w:tc>
      </w:tr>
      <w:tr>
        <w:trPr/>
        <w:tc>
          <w:tcPr>
            <w:tcW w:w="935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a) Hemolysin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hx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157 plasmid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nterohemolysin; produces small turbid zones of lysed red blood cell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hly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α-hemolysin; produces large clear zones of lysed red blood cell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he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duced hemolysin; found in pathogenic and non-pathogenic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9350" w:type="dxa"/>
            <w:gridSpan w:val="3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b) Adhesin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ae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E region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imin; forms attaching and effacing lesion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a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113 plasmid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EC autoagglutinating adhesion; associated with non-O157 LEE-negative</w:t>
            </w:r>
          </w:p>
        </w:tc>
      </w:tr>
      <w:tr>
        <w:trPr/>
        <w:tc>
          <w:tcPr>
            <w:tcW w:w="9350" w:type="dxa"/>
            <w:gridSpan w:val="3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c) Effector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nt/espL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-Island 122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fector; alters cytoskeleton in human cell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spK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phage Sp6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fector; unknown function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spN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phage Sp6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fector; unknown function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spP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157 plasmid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xtracellular serine prote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katP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157 plasmid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HEC catalase-peroxid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le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-Island 71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fector; disrupts protein secretion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leB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-Island 122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fector; interfere with inflammatory signaling pathway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leE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-Island 122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fector; interfere with inflammatory signaling pathway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nleH1-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-Island 71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ffector; interfere with inflammatory signaling pathways</w:t>
            </w:r>
          </w:p>
        </w:tc>
      </w:tr>
      <w:tr>
        <w:trPr/>
        <w:tc>
          <w:tcPr>
            <w:tcW w:w="9350" w:type="dxa"/>
            <w:gridSpan w:val="3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) Cytotoxin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prototype; 1000 times less cytotoxic than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a, repressed by iron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c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riant linked to mild symptoms in humans; common in ovine STEC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riant not associated with a particular food sourc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prototype; linked to severe HUS in human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b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riant linked to 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a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negative STEC and mild disease in human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c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riant linked to diarrhea and HUS in human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d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riant found in highly virulent strains; </w:t>
            </w: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activity increased by elast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e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riant responsible for edema in pigs; rare in human dise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f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riant isolated from pigeon; rare in human dise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g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4"/>
                <w:szCs w:val="24"/>
              </w:rPr>
              <w:t>st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variant common in bovine STEC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ubA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O113 plasmid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tilase cytotoxin; triggers apoptosis in human cells</w:t>
            </w:r>
          </w:p>
        </w:tc>
      </w:tr>
      <w:tr>
        <w:trPr/>
        <w:tc>
          <w:tcPr>
            <w:tcW w:w="9350" w:type="dxa"/>
            <w:gridSpan w:val="3"/>
            <w:tcBorders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) O-antigen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z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26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26 O-antigen polymer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z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4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45 O-antigen polymer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zx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9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91 O-antigen flipp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z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10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03 O-antigen polymer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z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104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04 O-antigen polymer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z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1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11 O-antigen polymer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z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113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13 O-antigen polymer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z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12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21 O-antigen polymer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z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12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28 O-antigen polymer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z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145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45 O-antigen polymerase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wzy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15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O157 O-antigen polymerase</w:t>
            </w:r>
          </w:p>
        </w:tc>
      </w:tr>
      <w:tr>
        <w:trPr/>
        <w:tc>
          <w:tcPr>
            <w:tcW w:w="9350" w:type="dxa"/>
            <w:gridSpan w:val="3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) H-antigens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l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2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flagellar H2 antigen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l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7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flagellar H7 antigen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l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8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flagellar H8 antigen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l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11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flagellar H11 antigen</w:t>
            </w:r>
          </w:p>
        </w:tc>
      </w:tr>
      <w:tr>
        <w:trPr/>
        <w:tc>
          <w:tcPr>
            <w:tcW w:w="159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l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19</w:t>
            </w:r>
          </w:p>
        </w:tc>
        <w:tc>
          <w:tcPr>
            <w:tcW w:w="1712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/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flagellar H19 antigen</w:t>
            </w:r>
          </w:p>
        </w:tc>
      </w:tr>
      <w:tr>
        <w:trPr/>
        <w:tc>
          <w:tcPr>
            <w:tcW w:w="15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fli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21</w:t>
            </w:r>
          </w:p>
        </w:tc>
        <w:tc>
          <w:tcPr>
            <w:tcW w:w="17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60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76" w:before="0" w:after="0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 flagellar H21 antigen</w:t>
            </w:r>
          </w:p>
        </w:tc>
      </w:tr>
    </w:tbl>
    <w:p>
      <w:pPr>
        <w:pStyle w:val="Normal"/>
        <w:spacing w:lineRule="auto" w:line="276"/>
        <w:ind w:right="360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11:03:00Z</dcterms:created>
  <dc:creator/>
  <dc:description/>
  <cp:keywords/>
  <dc:language>en-US</dc:language>
  <cp:lastModifiedBy/>
  <dcterms:modified xsi:type="dcterms:W3CDTF">2021-06-28T11:03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